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1549D3" w:rsidR="00654E8F" w:rsidP="0001436A" w:rsidRDefault="00654E8F" w14:paraId="4227EEE6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994A3D" w:rsidR="00EA3D3C" w:rsidP="0001436A" w:rsidRDefault="00654E8F" w14:paraId="3BD5A427" w14:textId="77777777">
      <w:pPr>
        <w:pStyle w:val="berschrift1"/>
      </w:pPr>
      <w:r w:rsidRPr="00994A3D">
        <w:t>Supplementary Data</w:t>
      </w:r>
    </w:p>
    <w:p w:rsidR="00B4237E" w:rsidP="00B4237E" w:rsidRDefault="00B4237E" w14:paraId="44B57193" w14:textId="77777777">
      <w:pPr>
        <w:pStyle w:val="MDPI31text"/>
        <w:spacing w:line="480" w:lineRule="auto"/>
        <w:rPr>
          <w:rFonts w:ascii="Times New Roman" w:hAnsi="Times New Roman"/>
          <w:color w:val="auto"/>
          <w:sz w:val="22"/>
        </w:rPr>
      </w:pPr>
    </w:p>
    <w:p w:rsidRPr="00686F69" w:rsidR="00B4237E" w:rsidP="00B4237E" w:rsidRDefault="00B4237E" w14:paraId="7FD2FF52" w14:textId="101F7A8B">
      <w:pPr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Supplementary </w:t>
      </w:r>
      <w:r w:rsidRPr="421E7854">
        <w:rPr>
          <w:rFonts w:eastAsia="Times New Roman" w:cs="Times New Roman"/>
          <w:b/>
          <w:bCs/>
          <w:color w:val="000000" w:themeColor="text1"/>
          <w:szCs w:val="24"/>
        </w:rPr>
        <w:t xml:space="preserve">Table </w:t>
      </w:r>
      <w:r>
        <w:rPr>
          <w:rFonts w:eastAsia="Times New Roman" w:cs="Times New Roman"/>
          <w:b/>
          <w:bCs/>
          <w:color w:val="000000" w:themeColor="text1"/>
          <w:szCs w:val="24"/>
        </w:rPr>
        <w:t>S</w:t>
      </w:r>
      <w:r w:rsidRPr="421E7854">
        <w:rPr>
          <w:rFonts w:eastAsia="Times New Roman" w:cs="Times New Roman"/>
          <w:b/>
          <w:bCs/>
          <w:color w:val="000000" w:themeColor="text1"/>
          <w:szCs w:val="24"/>
        </w:rPr>
        <w:t xml:space="preserve">1. </w:t>
      </w:r>
      <w:r w:rsidRPr="421E7854">
        <w:rPr>
          <w:rFonts w:eastAsia="Times New Roman" w:cs="Times New Roman"/>
          <w:color w:val="000000" w:themeColor="text1"/>
          <w:szCs w:val="24"/>
        </w:rPr>
        <w:t>Positive outcome in the different test systems. Percentage with positive result, (95% CI), [no. pos/ no. tested] per cohort*.</w:t>
      </w:r>
    </w:p>
    <w:p w:rsidR="00B4237E" w:rsidP="00B4237E" w:rsidRDefault="00B4237E" w14:paraId="5C99F4B5" w14:textId="77777777">
      <w:pPr>
        <w:spacing w:line="257" w:lineRule="auto"/>
        <w:jc w:val="both"/>
        <w:rPr>
          <w:rFonts w:eastAsia="Times New Roman" w:cs="Times New Roman"/>
          <w:i/>
          <w:iCs/>
          <w:color w:val="000000" w:themeColor="text1"/>
          <w:szCs w:val="24"/>
        </w:rPr>
      </w:pPr>
    </w:p>
    <w:tbl>
      <w:tblPr>
        <w:tblW w:w="9346" w:type="dxa"/>
        <w:tblLayout w:type="fixed"/>
        <w:tblLook w:val="04A0" w:firstRow="1" w:lastRow="0" w:firstColumn="1" w:lastColumn="0" w:noHBand="0" w:noVBand="1"/>
      </w:tblPr>
      <w:tblGrid>
        <w:gridCol w:w="1582"/>
        <w:gridCol w:w="2050"/>
        <w:gridCol w:w="1809"/>
        <w:gridCol w:w="1809"/>
        <w:gridCol w:w="2096"/>
      </w:tblGrid>
      <w:tr w:rsidRPr="00B808C7" w:rsidR="00B4237E" w:rsidTr="00F17E91" w14:paraId="57A937C0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94DB0C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>Cohort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48380C8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V</w:t>
            </w: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accinated   </w:t>
            </w:r>
          </w:p>
          <w:p w:rsidR="00B4237E" w:rsidP="00040D13" w:rsidRDefault="00B4237E" w14:paraId="53F0653A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dialysis patients   </w:t>
            </w:r>
          </w:p>
          <w:p w:rsidR="00B4237E" w:rsidP="00040D13" w:rsidRDefault="00B4237E" w14:paraId="4868437A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62F17E41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C</w:t>
            </w: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ontrol   </w:t>
            </w:r>
          </w:p>
          <w:p w:rsidR="00B4237E" w:rsidP="00040D13" w:rsidRDefault="00B4237E" w14:paraId="658562C5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dialysis patients   </w:t>
            </w:r>
          </w:p>
          <w:p w:rsidR="00B4237E" w:rsidP="00040D13" w:rsidRDefault="00B4237E" w14:paraId="492B13A1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49CEF31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C</w:t>
            </w: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ontrol non-dialysis patients   </w:t>
            </w:r>
          </w:p>
          <w:p w:rsidR="00B4237E" w:rsidP="00040D13" w:rsidRDefault="00B4237E" w14:paraId="6390ED43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  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9203FF" w:rsidR="00B4237E" w:rsidP="00040D13" w:rsidRDefault="00B4237E" w14:paraId="49EB0199" w14:textId="5AB1A81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9203FF">
              <w:rPr>
                <w:rFonts w:eastAsia="Times New Roman" w:cs="Times New Roman"/>
                <w:b/>
                <w:bCs/>
                <w:szCs w:val="24"/>
              </w:rPr>
              <w:t>Comparison of qualitative outcomes</w:t>
            </w:r>
            <w:r w:rsidR="00F17E91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9203FF">
              <w:rPr>
                <w:rFonts w:eastAsia="Times New Roman" w:cs="Times New Roman"/>
                <w:b/>
                <w:bCs/>
                <w:szCs w:val="24"/>
              </w:rPr>
              <w:t>between vaccinated groups</w:t>
            </w:r>
          </w:p>
        </w:tc>
      </w:tr>
      <w:tr w:rsidR="00B4237E" w:rsidTr="00F17E91" w14:paraId="2AA1D2E6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1CCB38B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 xml:space="preserve">IgG ELISA 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75109975" w14:textId="77777777">
            <w:pPr>
              <w:rPr>
                <w:rFonts w:eastAsia="Times New Roman" w:cs="Times New Roman"/>
                <w:szCs w:val="24"/>
              </w:rPr>
            </w:pPr>
            <w:r w:rsidRPr="43290865">
              <w:rPr>
                <w:rFonts w:eastAsia="Times New Roman" w:cs="Times New Roman"/>
                <w:b/>
                <w:bCs/>
                <w:szCs w:val="24"/>
              </w:rPr>
              <w:t>(1</w:t>
            </w:r>
            <w:r w:rsidRPr="43290865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st</w:t>
            </w:r>
            <w:r w:rsidRPr="43290865">
              <w:rPr>
                <w:rFonts w:eastAsia="Times New Roman" w:cs="Times New Roman"/>
                <w:b/>
                <w:bCs/>
                <w:szCs w:val="24"/>
              </w:rPr>
              <w:t xml:space="preserve"> sampling)</w:t>
            </w:r>
          </w:p>
          <w:p w:rsidR="00B4237E" w:rsidP="00040D13" w:rsidRDefault="00B4237E" w14:paraId="18DC260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0AB8C38" w14:textId="77777777">
            <w:pPr>
              <w:rPr>
                <w:rFonts w:eastAsia="Times New Roman" w:cs="Times New Roman"/>
                <w:szCs w:val="24"/>
              </w:rPr>
            </w:pPr>
            <w:r w:rsidRPr="18EBD30E">
              <w:rPr>
                <w:rFonts w:eastAsia="Times New Roman" w:cs="Times New Roman"/>
                <w:szCs w:val="24"/>
              </w:rPr>
              <w:t>55.56 (38.29-71.67)</w:t>
            </w:r>
          </w:p>
          <w:p w:rsidR="00B4237E" w:rsidP="00040D13" w:rsidRDefault="00B4237E" w14:paraId="602F2A9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0/36]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C81D26D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>0.00 (0.00-24.07)</w:t>
            </w:r>
          </w:p>
          <w:p w:rsidR="00B4237E" w:rsidP="00040D13" w:rsidRDefault="00B4237E" w14:paraId="6B7264D4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0/16]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E9312ED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B49D5F5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</w:tr>
      <w:tr w:rsidR="00B4237E" w:rsidTr="00F17E91" w14:paraId="2B78CACD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D24928E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 xml:space="preserve">IgG ELISA 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1F1712A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>(2</w:t>
            </w:r>
            <w:r w:rsidRPr="27B1F7C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nd</w:t>
            </w:r>
            <w:r w:rsidRPr="27B1F7C0">
              <w:rPr>
                <w:rFonts w:eastAsia="Times New Roman" w:cs="Times New Roman"/>
                <w:b/>
                <w:bCs/>
                <w:szCs w:val="24"/>
              </w:rPr>
              <w:t xml:space="preserve"> sampling)</w:t>
            </w:r>
            <w:r w:rsidRPr="27B1F7C0">
              <w:rPr>
                <w:rFonts w:eastAsia="Times New Roman" w:cs="Times New Roman"/>
                <w:szCs w:val="24"/>
              </w:rPr>
              <w:t xml:space="preserve"> </w:t>
            </w:r>
          </w:p>
          <w:p w:rsidR="00B4237E" w:rsidP="00040D13" w:rsidRDefault="00B4237E" w14:paraId="5332511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4C5D34A5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88.89 (73.00-96.38)   </w:t>
            </w:r>
          </w:p>
          <w:p w:rsidR="00B4237E" w:rsidP="00040D13" w:rsidRDefault="00B4237E" w14:paraId="2EB9899D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32/36]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EE1268D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  <w:r w:rsidRPr="27B1F7C0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3E90B2E2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02B62C4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</w:tr>
      <w:tr w:rsidR="00F17E91" w:rsidTr="00F17E91" w14:paraId="6D31513A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1A7A1B37" w14:textId="77777777">
            <w:pPr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  <w:b/>
                <w:bCs/>
              </w:rPr>
              <w:t xml:space="preserve">IgG ELISA </w:t>
            </w:r>
            <w:r w:rsidRPr="00CA21A0">
              <w:rPr>
                <w:rFonts w:eastAsia="Times New Roman" w:cs="Times New Roman"/>
              </w:rPr>
              <w:t xml:space="preserve">  </w:t>
            </w:r>
          </w:p>
          <w:p w:rsidRPr="00CA21A0" w:rsidR="00F17E91" w:rsidP="00F17E91" w:rsidRDefault="00F17E91" w14:paraId="05D13E72" w14:textId="2EE4CC30">
            <w:pPr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  <w:b/>
                <w:bCs/>
              </w:rPr>
              <w:t>(3</w:t>
            </w:r>
            <w:r w:rsidRPr="00CA21A0">
              <w:rPr>
                <w:rFonts w:eastAsia="Times New Roman" w:cs="Times New Roman"/>
                <w:b/>
                <w:bCs/>
                <w:vertAlign w:val="superscript"/>
              </w:rPr>
              <w:t>rd</w:t>
            </w:r>
            <w:r w:rsidRPr="00CA21A0">
              <w:rPr>
                <w:rFonts w:eastAsia="Times New Roman" w:cs="Times New Roman"/>
                <w:b/>
                <w:bCs/>
              </w:rPr>
              <w:t xml:space="preserve"> sampling)</w:t>
            </w:r>
            <w:r w:rsidRPr="00CA21A0">
              <w:rPr>
                <w:rFonts w:eastAsia="Times New Roman" w:cs="Times New Roman"/>
              </w:rPr>
              <w:t xml:space="preserve"> </w:t>
            </w:r>
          </w:p>
          <w:p w:rsidRPr="00CA21A0" w:rsidR="00F17E91" w:rsidP="00F17E91" w:rsidRDefault="00F17E91" w14:paraId="7A239EC7" w14:textId="4755567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A21A0">
              <w:rPr>
                <w:rFonts w:eastAsia="Times New Roman" w:cs="Times New Roman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2FE2A570" w14:textId="09E1517D">
            <w:pPr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</w:rPr>
              <w:t xml:space="preserve">84.37 (66.46- 94.10)   </w:t>
            </w:r>
          </w:p>
          <w:p w:rsidRPr="00CA21A0" w:rsidR="00F17E91" w:rsidP="00F17E91" w:rsidRDefault="00F17E91" w14:paraId="438F338D" w14:textId="24F198D9">
            <w:pPr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 xml:space="preserve">[27/32]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67B97A6B" w14:textId="63818A88">
            <w:pPr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 xml:space="preserve">Not tested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519A3EAD" w14:textId="7BAC6B1B">
            <w:pPr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>Not tested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25634A97" w14:textId="2095D3A3">
            <w:pPr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>Not tested</w:t>
            </w:r>
          </w:p>
        </w:tc>
      </w:tr>
      <w:tr w:rsidR="00B4237E" w:rsidTr="00F17E91" w14:paraId="1CB94714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408ECE5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 xml:space="preserve">IgA ELISA S1 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7574DF89" w14:textId="77777777">
            <w:pPr>
              <w:rPr>
                <w:rFonts w:eastAsia="Times New Roman" w:cs="Times New Roman"/>
                <w:szCs w:val="24"/>
              </w:rPr>
            </w:pPr>
            <w:r w:rsidRPr="03E1FEBC">
              <w:rPr>
                <w:rFonts w:eastAsia="Times New Roman" w:cs="Times New Roman"/>
                <w:b/>
                <w:bCs/>
                <w:szCs w:val="24"/>
              </w:rPr>
              <w:lastRenderedPageBreak/>
              <w:t>(1</w:t>
            </w:r>
            <w:r w:rsidRPr="03E1FEBC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st</w:t>
            </w: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 sampling)</w:t>
            </w:r>
            <w:r w:rsidRPr="03E1FEBC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1FB07C8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0A57D3D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lastRenderedPageBreak/>
              <w:t xml:space="preserve">61.11 (43.53-76.37)  </w:t>
            </w:r>
          </w:p>
          <w:p w:rsidR="00B4237E" w:rsidP="00040D13" w:rsidRDefault="00B4237E" w14:paraId="77C26A38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2/36]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7871D71C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12.25 (2.20-39.59) </w:t>
            </w:r>
          </w:p>
          <w:p w:rsidR="00B4237E" w:rsidP="00040D13" w:rsidRDefault="00B4237E" w14:paraId="4256353F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/16]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0459745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8C8DC54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</w:tr>
      <w:tr w:rsidR="00B4237E" w:rsidTr="00F17E91" w14:paraId="58717844" w14:textId="77777777">
        <w:trPr>
          <w:trHeight w:val="450"/>
        </w:trPr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AE893D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 xml:space="preserve">IgA ELISA S1 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177C5193" w14:textId="77777777">
            <w:pPr>
              <w:rPr>
                <w:rFonts w:eastAsia="Times New Roman" w:cs="Times New Roman"/>
                <w:szCs w:val="24"/>
              </w:rPr>
            </w:pPr>
            <w:r w:rsidRPr="03E1FEBC">
              <w:rPr>
                <w:rFonts w:eastAsia="Times New Roman" w:cs="Times New Roman"/>
                <w:b/>
                <w:bCs/>
                <w:szCs w:val="24"/>
              </w:rPr>
              <w:t>(2</w:t>
            </w:r>
            <w:r w:rsidRPr="03E1FEBC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nd</w:t>
            </w:r>
            <w:r w:rsidRPr="03E1FEBC">
              <w:rPr>
                <w:rFonts w:eastAsia="Times New Roman" w:cs="Times New Roman"/>
                <w:b/>
                <w:bCs/>
                <w:szCs w:val="24"/>
              </w:rPr>
              <w:t xml:space="preserve"> sampling)</w:t>
            </w:r>
            <w:r w:rsidRPr="03E1FEBC">
              <w:rPr>
                <w:rFonts w:eastAsia="Times New Roman" w:cs="Times New Roman"/>
                <w:szCs w:val="24"/>
              </w:rPr>
              <w:t xml:space="preserve"> </w:t>
            </w:r>
          </w:p>
          <w:p w:rsidR="00B4237E" w:rsidP="00040D13" w:rsidRDefault="00B4237E" w14:paraId="1752218D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44DDCF5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>91.67 (76.41-97.82)</w:t>
            </w:r>
          </w:p>
          <w:p w:rsidR="00B4237E" w:rsidP="00040D13" w:rsidRDefault="00B4237E" w14:paraId="0C6805C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33/36]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DB251E7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CFCBDA6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7043BA8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</w:tr>
      <w:tr w:rsidR="00F17E91" w:rsidTr="00F17E91" w14:paraId="3C044B71" w14:textId="77777777">
        <w:trPr>
          <w:trHeight w:val="450"/>
        </w:trPr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7F4AB3" w:rsidP="00F17E91" w:rsidRDefault="00F17E91" w14:paraId="5DE3DEE6" w14:textId="77777777">
            <w:pPr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  <w:b/>
                <w:bCs/>
              </w:rPr>
              <w:t xml:space="preserve">IgA ELISA S1 </w:t>
            </w:r>
            <w:r w:rsidRPr="00CA21A0">
              <w:rPr>
                <w:rFonts w:eastAsia="Times New Roman" w:cs="Times New Roman"/>
              </w:rPr>
              <w:t xml:space="preserve">  </w:t>
            </w:r>
          </w:p>
          <w:p w:rsidRPr="00CA21A0" w:rsidR="00F17E91" w:rsidP="00F17E91" w:rsidRDefault="00F17E91" w14:paraId="5C287659" w14:textId="5C1CF4B0">
            <w:pPr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  <w:b/>
                <w:bCs/>
              </w:rPr>
              <w:t>(3</w:t>
            </w:r>
            <w:r w:rsidRPr="00CA21A0">
              <w:rPr>
                <w:rFonts w:eastAsia="Times New Roman" w:cs="Times New Roman"/>
                <w:b/>
                <w:bCs/>
                <w:vertAlign w:val="superscript"/>
              </w:rPr>
              <w:t>rd</w:t>
            </w:r>
            <w:r w:rsidRPr="00CA21A0">
              <w:rPr>
                <w:rFonts w:eastAsia="Times New Roman" w:cs="Times New Roman"/>
                <w:b/>
                <w:bCs/>
              </w:rPr>
              <w:t xml:space="preserve"> sampling)</w:t>
            </w:r>
            <w:r w:rsidRPr="00CA21A0">
              <w:rPr>
                <w:rFonts w:eastAsia="Times New Roman" w:cs="Times New Roman"/>
              </w:rPr>
              <w:t xml:space="preserve"> </w:t>
            </w:r>
          </w:p>
          <w:p w:rsidRPr="00CA21A0" w:rsidR="00F17E91" w:rsidP="00F17E91" w:rsidRDefault="00F17E91" w14:paraId="1580B564" w14:textId="17512540">
            <w:pPr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CA21A0">
              <w:rPr>
                <w:rFonts w:eastAsia="Times New Roman" w:cs="Times New Roman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1F0ED7D4" w14:textId="1B03CB60">
            <w:pPr>
              <w:rPr>
                <w:rFonts w:eastAsia="Times New Roman" w:cs="Times New Roman"/>
              </w:rPr>
            </w:pPr>
            <w:r w:rsidRPr="00CA21A0">
              <w:rPr>
                <w:rFonts w:eastAsia="Calibri"/>
                <w:szCs w:val="24"/>
              </w:rPr>
              <w:t>59.38 (40.79- 75.78)</w:t>
            </w:r>
          </w:p>
          <w:p w:rsidRPr="00CA21A0" w:rsidR="00F17E91" w:rsidP="00F17E91" w:rsidRDefault="00F17E91" w14:paraId="05BB6E7C" w14:textId="177A8FBF">
            <w:pPr>
              <w:jc w:val="both"/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 xml:space="preserve">[19/32]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028A4485" w14:textId="53E960E9">
            <w:pPr>
              <w:jc w:val="both"/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>Not tested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0D736202" w14:textId="3B37B245">
            <w:pPr>
              <w:jc w:val="both"/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>Not tested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CA21A0" w:rsidR="00F17E91" w:rsidP="00F17E91" w:rsidRDefault="00F17E91" w14:paraId="1E83A958" w14:textId="62BEE2EC">
            <w:pPr>
              <w:jc w:val="both"/>
              <w:rPr>
                <w:rFonts w:eastAsia="Times New Roman" w:cs="Times New Roman"/>
                <w:szCs w:val="24"/>
              </w:rPr>
            </w:pPr>
            <w:r w:rsidRPr="00CA21A0">
              <w:rPr>
                <w:rFonts w:eastAsia="Times New Roman" w:cs="Times New Roman"/>
              </w:rPr>
              <w:t>Not tested</w:t>
            </w:r>
          </w:p>
        </w:tc>
      </w:tr>
      <w:tr w:rsidR="00B4237E" w:rsidTr="00F17E91" w14:paraId="0B5036D8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41FB98C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>NP spot array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201DF878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38D1C772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2.86 (0.15-16.62)  </w:t>
            </w:r>
          </w:p>
          <w:p w:rsidR="00B4237E" w:rsidP="00040D13" w:rsidRDefault="00B4237E" w14:paraId="62DD2E9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1/35]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A503575" w14:textId="77777777">
            <w:pPr>
              <w:rPr>
                <w:rFonts w:eastAsia="Times New Roman" w:cs="Times New Roman"/>
                <w:szCs w:val="24"/>
              </w:rPr>
            </w:pPr>
          </w:p>
          <w:p w:rsidR="00B4237E" w:rsidP="00040D13" w:rsidRDefault="00B4237E" w14:paraId="521FBFF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6.25 (0.33-32.29) </w:t>
            </w:r>
          </w:p>
          <w:p w:rsidR="00B4237E" w:rsidP="00040D13" w:rsidRDefault="00B4237E" w14:paraId="2714473D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[1/16] </w:t>
            </w:r>
          </w:p>
          <w:p w:rsidR="00B4237E" w:rsidP="00040D13" w:rsidRDefault="00B4237E" w14:paraId="4FFDC73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5CFD9C6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0.00 (0.00-10.00) </w:t>
            </w:r>
          </w:p>
          <w:p w:rsidR="00B4237E" w:rsidP="00040D13" w:rsidRDefault="00B4237E" w14:paraId="21E2708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[0/44] 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702A3BD" w14:textId="77777777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tested</w:t>
            </w:r>
          </w:p>
        </w:tc>
      </w:tr>
      <w:tr w:rsidRPr="00B808C7" w:rsidR="00B4237E" w:rsidTr="00F17E91" w14:paraId="37E27694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F54C441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>RBD spot array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11F9A58B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31507441" w14:textId="77777777">
            <w:pPr>
              <w:rPr>
                <w:rFonts w:eastAsia="Times New Roman" w:cs="Times New Roman"/>
                <w:szCs w:val="24"/>
              </w:rPr>
            </w:pPr>
          </w:p>
          <w:p w:rsidR="00B4237E" w:rsidP="00040D13" w:rsidRDefault="00B4237E" w14:paraId="7688A246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77.14 (59.44-88.95)  </w:t>
            </w:r>
          </w:p>
          <w:p w:rsidR="00B4237E" w:rsidP="00040D13" w:rsidRDefault="00B4237E" w14:paraId="72C64E4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7/35]  </w:t>
            </w:r>
          </w:p>
          <w:p w:rsidR="00B4237E" w:rsidP="00040D13" w:rsidRDefault="00B4237E" w14:paraId="3CB563D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15C4008E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0.00 (0.00-24.07) </w:t>
            </w:r>
          </w:p>
          <w:p w:rsidR="00B4237E" w:rsidP="00040D13" w:rsidRDefault="00B4237E" w14:paraId="1B560C1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0/16]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4F19E92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>95.45 (83.29-99.21)</w:t>
            </w:r>
          </w:p>
          <w:p w:rsidR="00B4237E" w:rsidP="00040D13" w:rsidRDefault="00B4237E" w14:paraId="3011619E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42/44] 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25DAC0F1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chi-square = 4.37</w:t>
            </w:r>
          </w:p>
          <w:p w:rsidR="00B4237E" w:rsidP="00040D13" w:rsidRDefault="00B4237E" w14:paraId="5428AF85" w14:textId="77777777">
            <w:pPr>
              <w:rPr>
                <w:rFonts w:eastAsia="Times New Roman" w:cs="Times New Roman"/>
                <w:szCs w:val="24"/>
              </w:rPr>
            </w:pPr>
            <w:r w:rsidRPr="2790A98C">
              <w:rPr>
                <w:rFonts w:eastAsia="Times New Roman" w:cs="Times New Roman"/>
                <w:szCs w:val="24"/>
              </w:rPr>
              <w:t>Yates' p-value = 0.04</w:t>
            </w:r>
          </w:p>
        </w:tc>
      </w:tr>
      <w:tr w:rsidRPr="00B808C7" w:rsidR="00B4237E" w:rsidTr="00F17E91" w14:paraId="71F2AF08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5EBEFE0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18EBD30E">
              <w:rPr>
                <w:rFonts w:eastAsia="Times New Roman" w:cs="Times New Roman"/>
                <w:b/>
                <w:bCs/>
                <w:szCs w:val="24"/>
              </w:rPr>
              <w:t>S1 spot array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475E0B43" w14:textId="77777777">
            <w:pPr>
              <w:rPr>
                <w:rFonts w:eastAsia="Times New Roman" w:cs="Times New Roman"/>
                <w:szCs w:val="24"/>
              </w:rPr>
            </w:pPr>
          </w:p>
          <w:p w:rsidR="00B4237E" w:rsidP="00040D13" w:rsidRDefault="00B4237E" w14:paraId="7DE2ED9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74.29 (56.43-86.90)  </w:t>
            </w:r>
          </w:p>
          <w:p w:rsidR="00B4237E" w:rsidP="00040D13" w:rsidRDefault="00B4237E" w14:paraId="05C1BB69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6/35]  </w:t>
            </w:r>
          </w:p>
          <w:p w:rsidR="00B4237E" w:rsidP="00040D13" w:rsidRDefault="00B4237E" w14:paraId="743F60DE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lastRenderedPageBreak/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3E74078E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lastRenderedPageBreak/>
              <w:t xml:space="preserve">0.00 (0.00-24.07) </w:t>
            </w:r>
          </w:p>
          <w:p w:rsidR="00B4237E" w:rsidP="00040D13" w:rsidRDefault="00B4237E" w14:paraId="0452A37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0/16]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7154B2C9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>90.91 (77.42-97.05)</w:t>
            </w:r>
          </w:p>
          <w:p w:rsidR="00B4237E" w:rsidP="00040D13" w:rsidRDefault="00B4237E" w14:paraId="595BC49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40/44] 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30912979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chi-square = 2.80</w:t>
            </w:r>
          </w:p>
          <w:p w:rsidR="00B4237E" w:rsidP="00040D13" w:rsidRDefault="00B4237E" w14:paraId="4BF0DA47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p-value = 0.09</w:t>
            </w:r>
          </w:p>
        </w:tc>
      </w:tr>
      <w:tr w:rsidRPr="00B808C7" w:rsidR="00B4237E" w:rsidTr="00F17E91" w14:paraId="7CBAEA38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631AC90" w14:textId="777777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8C2A1AE">
              <w:rPr>
                <w:rFonts w:eastAsia="Times New Roman" w:cs="Times New Roman"/>
                <w:b/>
                <w:bCs/>
                <w:szCs w:val="24"/>
              </w:rPr>
              <w:t>Full Spike spot array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3AB5BE18" w14:textId="77777777">
            <w:pPr>
              <w:rPr>
                <w:rFonts w:eastAsia="Times New Roman" w:cs="Times New Roman"/>
                <w:szCs w:val="24"/>
              </w:rPr>
            </w:pPr>
          </w:p>
          <w:p w:rsidR="00B4237E" w:rsidP="00040D13" w:rsidRDefault="00B4237E" w14:paraId="694A77E2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71.43 (53.48-84.76)  </w:t>
            </w:r>
          </w:p>
          <w:p w:rsidR="00B4237E" w:rsidP="00040D13" w:rsidRDefault="00B4237E" w14:paraId="68E5F8C8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5/35]  </w:t>
            </w:r>
          </w:p>
          <w:p w:rsidR="00B4237E" w:rsidP="00040D13" w:rsidRDefault="00B4237E" w14:paraId="59860F22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6FF7C92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0.00 (0.00-24.07) </w:t>
            </w:r>
          </w:p>
          <w:p w:rsidR="00B4237E" w:rsidP="00040D13" w:rsidRDefault="00B4237E" w14:paraId="125AB22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0/16]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3C703B3C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>93.18 (80.29-98.22)</w:t>
            </w:r>
          </w:p>
          <w:p w:rsidR="00B4237E" w:rsidP="00040D13" w:rsidRDefault="00B4237E" w14:paraId="389D3CD2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41/44] 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3331DD5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chi-square = 5.22</w:t>
            </w:r>
          </w:p>
          <w:p w:rsidR="00B4237E" w:rsidP="00040D13" w:rsidRDefault="00B4237E" w14:paraId="5B0C2A2D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p-value = 0.02</w:t>
            </w:r>
          </w:p>
        </w:tc>
      </w:tr>
      <w:tr w:rsidRPr="00B808C7" w:rsidR="00B4237E" w:rsidTr="00F17E91" w14:paraId="43A3BEB8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29B8707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>RBD/ACE2 Inhibition</w:t>
            </w:r>
            <w:r w:rsidRPr="27B1F7C0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23BE498A" w14:textId="77777777">
            <w:pPr>
              <w:rPr>
                <w:rFonts w:eastAsia="Times New Roman" w:cs="Times New Roman"/>
                <w:szCs w:val="24"/>
              </w:rPr>
            </w:pPr>
          </w:p>
          <w:p w:rsidR="00B4237E" w:rsidP="00040D13" w:rsidRDefault="00B4237E" w14:paraId="5617E63C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77.78 (60.42-89.28) </w:t>
            </w:r>
          </w:p>
          <w:p w:rsidR="00B4237E" w:rsidP="00040D13" w:rsidRDefault="00B4237E" w14:paraId="6DE860FD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8/36]  </w:t>
            </w:r>
          </w:p>
          <w:p w:rsidR="00B4237E" w:rsidP="00040D13" w:rsidRDefault="00B4237E" w14:paraId="06DDB7E9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2E50BA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0.00 (0.00-43.91)  </w:t>
            </w:r>
          </w:p>
          <w:p w:rsidR="00B4237E" w:rsidP="00040D13" w:rsidRDefault="00B4237E" w14:paraId="27FC233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0/7]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0EDFB4E6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>87.80 (72.99-95.42)</w:t>
            </w:r>
          </w:p>
          <w:p w:rsidR="00B4237E" w:rsidP="00040D13" w:rsidRDefault="00B4237E" w14:paraId="372BA3B6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36/41] 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203453E3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chi-square = 0.75</w:t>
            </w:r>
          </w:p>
          <w:p w:rsidR="00B4237E" w:rsidP="00040D13" w:rsidRDefault="00B4237E" w14:paraId="1282EBFB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p-value = 0.39</w:t>
            </w:r>
          </w:p>
        </w:tc>
      </w:tr>
      <w:tr w:rsidRPr="00B808C7" w:rsidR="00B4237E" w:rsidTr="00F17E91" w14:paraId="3138ABA9" w14:textId="77777777">
        <w:tc>
          <w:tcPr>
            <w:tcW w:w="15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7BD87E12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 xml:space="preserve"> IGRA</w:t>
            </w: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  <w:p w:rsidR="00B4237E" w:rsidP="00040D13" w:rsidRDefault="00B4237E" w14:paraId="3B696197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b/>
                <w:bCs/>
                <w:szCs w:val="24"/>
              </w:rPr>
              <w:t xml:space="preserve"> T-cell reactive </w:t>
            </w:r>
          </w:p>
        </w:tc>
        <w:tc>
          <w:tcPr>
            <w:tcW w:w="2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54D1AACE" w14:textId="77777777">
            <w:pPr>
              <w:rPr>
                <w:rFonts w:eastAsia="Times New Roman" w:cs="Times New Roman"/>
                <w:szCs w:val="24"/>
              </w:rPr>
            </w:pPr>
          </w:p>
          <w:p w:rsidR="00B4237E" w:rsidP="00040D13" w:rsidRDefault="00B4237E" w14:paraId="0A928F95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67.74 (48.53-82.68) </w:t>
            </w:r>
          </w:p>
          <w:p w:rsidR="00B4237E" w:rsidP="00040D13" w:rsidRDefault="00B4237E" w14:paraId="339B0C70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21/31]  </w:t>
            </w:r>
          </w:p>
          <w:p w:rsidR="00B4237E" w:rsidP="00040D13" w:rsidRDefault="00B4237E" w14:paraId="5E38FF3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4BA3318D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0.00 (0.00-24.07) </w:t>
            </w:r>
          </w:p>
          <w:p w:rsidR="00B4237E" w:rsidP="00040D13" w:rsidRDefault="00B4237E" w14:paraId="4EB0C8E3" w14:textId="77777777">
            <w:pPr>
              <w:rPr>
                <w:rFonts w:eastAsia="Times New Roman" w:cs="Times New Roman"/>
                <w:szCs w:val="24"/>
              </w:rPr>
            </w:pPr>
            <w:r w:rsidRPr="27B1F7C0">
              <w:rPr>
                <w:rFonts w:eastAsia="Times New Roman" w:cs="Times New Roman"/>
                <w:szCs w:val="24"/>
              </w:rPr>
              <w:t xml:space="preserve">[0/16] </w:t>
            </w:r>
          </w:p>
        </w:tc>
        <w:tc>
          <w:tcPr>
            <w:tcW w:w="18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6F177E0F" w14:textId="77777777">
            <w:pPr>
              <w:rPr>
                <w:rFonts w:eastAsia="Times New Roman" w:cs="Times New Roman"/>
                <w:szCs w:val="24"/>
              </w:rPr>
            </w:pPr>
            <w:r w:rsidRPr="03E1FEBC">
              <w:rPr>
                <w:rFonts w:eastAsia="Times New Roman" w:cs="Times New Roman"/>
                <w:szCs w:val="24"/>
              </w:rPr>
              <w:t>93.33 (76.49-98.84)</w:t>
            </w:r>
          </w:p>
          <w:p w:rsidR="00B4237E" w:rsidP="00040D13" w:rsidRDefault="00B4237E" w14:paraId="734BFE3B" w14:textId="77777777">
            <w:pPr>
              <w:rPr>
                <w:rFonts w:eastAsia="Times New Roman" w:cs="Times New Roman"/>
                <w:szCs w:val="24"/>
              </w:rPr>
            </w:pPr>
            <w:r w:rsidRPr="03E1FEBC">
              <w:rPr>
                <w:rFonts w:eastAsia="Times New Roman" w:cs="Times New Roman"/>
                <w:szCs w:val="24"/>
              </w:rPr>
              <w:t>[28/30]</w:t>
            </w:r>
          </w:p>
        </w:tc>
        <w:tc>
          <w:tcPr>
            <w:tcW w:w="20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="00B4237E" w:rsidP="00040D13" w:rsidRDefault="00B4237E" w14:paraId="45651625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chi-square = 4.80</w:t>
            </w:r>
          </w:p>
          <w:p w:rsidR="00B4237E" w:rsidP="00040D13" w:rsidRDefault="00B4237E" w14:paraId="520F54E5" w14:textId="77777777">
            <w:pPr>
              <w:rPr>
                <w:rFonts w:eastAsia="Times New Roman" w:cs="Times New Roman"/>
                <w:szCs w:val="24"/>
              </w:rPr>
            </w:pPr>
            <w:r w:rsidRPr="33D8B627">
              <w:rPr>
                <w:rFonts w:eastAsia="Times New Roman" w:cs="Times New Roman"/>
                <w:szCs w:val="24"/>
              </w:rPr>
              <w:t>Yates' p-value = 0.03</w:t>
            </w:r>
          </w:p>
        </w:tc>
      </w:tr>
    </w:tbl>
    <w:p w:rsidR="00B4237E" w:rsidP="00B4237E" w:rsidRDefault="00B4237E" w14:paraId="661E3D65" w14:textId="77777777">
      <w:pPr>
        <w:jc w:val="both"/>
        <w:rPr>
          <w:rFonts w:eastAsia="Times New Roman" w:cs="Times New Roman"/>
          <w:i/>
          <w:iCs/>
          <w:color w:val="000000" w:themeColor="text1"/>
          <w:szCs w:val="24"/>
        </w:rPr>
      </w:pPr>
      <w:r w:rsidRPr="421E7854">
        <w:rPr>
          <w:rFonts w:eastAsia="Times New Roman" w:cs="Times New Roman"/>
          <w:i/>
          <w:iCs/>
          <w:color w:val="000000" w:themeColor="text1"/>
          <w:szCs w:val="24"/>
        </w:rPr>
        <w:t xml:space="preserve">* </w:t>
      </w:r>
      <w:r w:rsidRPr="421E7854">
        <w:rPr>
          <w:rFonts w:eastAsia="Times New Roman" w:cs="Times New Roman"/>
          <w:color w:val="000000" w:themeColor="text1"/>
          <w:szCs w:val="24"/>
        </w:rPr>
        <w:t>Excluding the SARS-CoV-2 RT-PCR- positive patients.</w:t>
      </w:r>
    </w:p>
    <w:p w:rsidR="00B4237E" w:rsidP="00B4237E" w:rsidRDefault="00B4237E" w14:paraId="2434CDA2" w14:textId="77777777">
      <w:pPr>
        <w:jc w:val="both"/>
        <w:rPr>
          <w:rFonts w:eastAsia="Times New Roman" w:cs="Times New Roman"/>
          <w:color w:val="000000" w:themeColor="text1"/>
          <w:szCs w:val="24"/>
        </w:rPr>
      </w:pPr>
      <w:r w:rsidRPr="421E7854">
        <w:rPr>
          <w:rFonts w:eastAsia="Times New Roman" w:cs="Times New Roman"/>
          <w:color w:val="000000" w:themeColor="text1"/>
          <w:szCs w:val="24"/>
        </w:rPr>
        <w:t>RBD: Receptor-Binding Domain</w:t>
      </w:r>
    </w:p>
    <w:p w:rsidR="00B4237E" w:rsidP="00B4237E" w:rsidRDefault="00B4237E" w14:paraId="18C190A1" w14:textId="77777777">
      <w:pPr>
        <w:jc w:val="both"/>
        <w:rPr>
          <w:rFonts w:eastAsia="Times New Roman" w:cs="Times New Roman"/>
          <w:color w:val="000000" w:themeColor="text1"/>
          <w:szCs w:val="24"/>
        </w:rPr>
      </w:pPr>
      <w:r w:rsidRPr="421E7854">
        <w:rPr>
          <w:rFonts w:eastAsia="Times New Roman" w:cs="Times New Roman"/>
          <w:color w:val="000000" w:themeColor="text1"/>
          <w:szCs w:val="24"/>
        </w:rPr>
        <w:t>ACE2: Angiotensin-Converting Enzyme 2</w:t>
      </w:r>
    </w:p>
    <w:p w:rsidR="00B4237E" w:rsidP="00B4237E" w:rsidRDefault="00B4237E" w14:paraId="54D61C9F" w14:textId="77777777">
      <w:pPr>
        <w:jc w:val="both"/>
        <w:rPr>
          <w:rFonts w:eastAsia="Times New Roman" w:cs="Times New Roman"/>
          <w:color w:val="000000" w:themeColor="text1"/>
          <w:szCs w:val="24"/>
        </w:rPr>
      </w:pPr>
      <w:r w:rsidRPr="421E7854">
        <w:rPr>
          <w:rFonts w:eastAsia="Times New Roman" w:cs="Times New Roman"/>
          <w:color w:val="000000" w:themeColor="text1"/>
          <w:szCs w:val="24"/>
        </w:rPr>
        <w:t>IGRA: Interferon Gamma Release Assay</w:t>
      </w:r>
    </w:p>
    <w:p w:rsidR="00B4237E" w:rsidP="00B4237E" w:rsidRDefault="00B4237E" w14:paraId="3514D914" w14:textId="37BD3AFF">
      <w:pPr>
        <w:rPr>
          <w:rFonts w:eastAsia="Times New Roman" w:cs="Times New Roman"/>
          <w:color w:val="000000" w:themeColor="text1"/>
          <w:szCs w:val="24"/>
        </w:rPr>
      </w:pPr>
    </w:p>
    <w:p w:rsidR="00A64DB0" w:rsidP="00B4237E" w:rsidRDefault="00A64DB0" w14:paraId="718D2445" w14:textId="4EB570E3">
      <w:pPr>
        <w:rPr>
          <w:rFonts w:eastAsia="Times New Roman" w:cs="Times New Roman"/>
          <w:color w:val="000000" w:themeColor="text1"/>
          <w:szCs w:val="24"/>
        </w:rPr>
      </w:pPr>
    </w:p>
    <w:p w:rsidR="00A64DB0" w:rsidP="00B4237E" w:rsidRDefault="00A64DB0" w14:paraId="21B89E31" w14:textId="42997C97">
      <w:pPr>
        <w:rPr>
          <w:rFonts w:eastAsia="Times New Roman" w:cs="Times New Roman"/>
          <w:color w:val="000000" w:themeColor="text1"/>
          <w:szCs w:val="24"/>
        </w:rPr>
      </w:pPr>
    </w:p>
    <w:p w:rsidR="00A64DB0" w:rsidP="00B4237E" w:rsidRDefault="00A64DB0" w14:paraId="154D8EF1" w14:textId="5B715E1C">
      <w:pPr>
        <w:rPr>
          <w:rFonts w:eastAsia="Times New Roman" w:cs="Times New Roman"/>
          <w:color w:val="000000" w:themeColor="text1"/>
          <w:szCs w:val="24"/>
        </w:rPr>
      </w:pPr>
    </w:p>
    <w:p w:rsidR="00A64DB0" w:rsidP="00B4237E" w:rsidRDefault="00A64DB0" w14:paraId="2734389B" w14:textId="196C6362">
      <w:pPr>
        <w:rPr>
          <w:rFonts w:eastAsia="Times New Roman" w:cs="Times New Roman"/>
          <w:color w:val="000000" w:themeColor="text1"/>
          <w:szCs w:val="24"/>
        </w:rPr>
      </w:pPr>
    </w:p>
    <w:p w:rsidR="00A64DB0" w:rsidP="00B4237E" w:rsidRDefault="00A64DB0" w14:paraId="6E2D6E9B" w14:textId="5FF91F80">
      <w:pPr>
        <w:rPr>
          <w:rFonts w:eastAsia="Times New Roman" w:cs="Times New Roman"/>
          <w:color w:val="000000" w:themeColor="text1"/>
          <w:szCs w:val="24"/>
        </w:rPr>
      </w:pPr>
    </w:p>
    <w:p w:rsidR="00A64DB0" w:rsidP="00B4237E" w:rsidRDefault="00A64DB0" w14:paraId="733A609E" w14:textId="2199758D">
      <w:pPr>
        <w:rPr>
          <w:rFonts w:eastAsia="Times New Roman" w:cs="Times New Roman"/>
          <w:color w:val="000000" w:themeColor="text1"/>
          <w:szCs w:val="24"/>
        </w:rPr>
      </w:pPr>
    </w:p>
    <w:p w:rsidR="00A64DB0" w:rsidP="00B4237E" w:rsidRDefault="00A64DB0" w14:paraId="173F6849" w14:textId="769065A0">
      <w:pPr>
        <w:rPr>
          <w:rFonts w:eastAsia="Times New Roman" w:cs="Times New Roman"/>
          <w:color w:val="000000" w:themeColor="text1"/>
          <w:szCs w:val="24"/>
        </w:rPr>
      </w:pPr>
    </w:p>
    <w:tbl>
      <w:tblPr>
        <w:tblStyle w:val="Tabellenraster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6A0" w:firstRow="1" w:lastRow="0" w:firstColumn="1" w:lastColumn="0" w:noHBand="1" w:noVBand="1"/>
      </w:tblPr>
      <w:tblGrid>
        <w:gridCol w:w="9029"/>
      </w:tblGrid>
      <w:tr w:rsidR="00B4237E" w:rsidTr="66ACC91E" w14:paraId="3FD3338E" w14:textId="77777777">
        <w:trPr>
          <w:trHeight w:val="300"/>
        </w:trPr>
        <w:tc>
          <w:tcPr>
            <w:tcW w:w="9029" w:type="dxa"/>
            <w:tcMar/>
          </w:tcPr>
          <w:p w:rsidR="00C25287" w:rsidP="00040D13" w:rsidRDefault="00C25287" w14:paraId="7BD89B85" w14:textId="7B5AE6CD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Pr="00B808C7" w:rsidR="00B4237E" w:rsidTr="66ACC91E" w14:paraId="6360BA75" w14:textId="77777777">
        <w:tc>
          <w:tcPr>
            <w:tcW w:w="9029" w:type="dxa"/>
            <w:tcMar/>
          </w:tcPr>
          <w:p w:rsidR="00C25287" w:rsidP="00040D13" w:rsidRDefault="00C25287" w14:paraId="497A198D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Pr="00CA21A0" w:rsidR="00B4237E" w:rsidP="00040D13" w:rsidRDefault="00B4237E" w14:paraId="4CC4EDDA" w14:textId="2E727E84">
            <w:pPr>
              <w:spacing w:line="259" w:lineRule="auto"/>
              <w:jc w:val="both"/>
            </w:pPr>
            <w:r w:rsidRPr="0E369BAF">
              <w:rPr>
                <w:rFonts w:eastAsia="Times New Roman" w:cs="Times New Roman"/>
                <w:b/>
                <w:bCs/>
              </w:rPr>
              <w:t xml:space="preserve">Supplementary </w:t>
            </w:r>
            <w:r w:rsidRPr="00CA21A0">
              <w:rPr>
                <w:rFonts w:eastAsia="Times New Roman" w:cs="Times New Roman"/>
                <w:b/>
                <w:bCs/>
              </w:rPr>
              <w:t>Figure S</w:t>
            </w:r>
            <w:r w:rsidRPr="00CA21A0" w:rsidR="6CB6168C">
              <w:rPr>
                <w:rFonts w:eastAsia="Times New Roman" w:cs="Times New Roman"/>
                <w:b/>
                <w:bCs/>
              </w:rPr>
              <w:t>1</w:t>
            </w:r>
          </w:p>
          <w:p w:rsidR="00B4237E" w:rsidP="00040D13" w:rsidRDefault="00B4237E" w14:paraId="39E5A3CE" w14:textId="77777777">
            <w:pPr>
              <w:spacing w:line="259" w:lineRule="auto"/>
            </w:pPr>
            <w:r w:rsidR="00B4237E">
              <w:drawing>
                <wp:inline wp14:editId="66ACC91E" wp14:anchorId="46099DE6">
                  <wp:extent cx="3765550" cy="2574639"/>
                  <wp:effectExtent l="0" t="0" r="6350" b="0"/>
                  <wp:docPr id="276495052" name="Grafik 276495052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Grafik 276495052"/>
                          <pic:cNvPicPr/>
                        </pic:nvPicPr>
                        <pic:blipFill>
                          <a:blip r:embed="R8fb579ba59574175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3765550" cy="25746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4237E" w:rsidP="00040D13" w:rsidRDefault="00B4237E" w14:paraId="39C9E6FC" w14:textId="77777777">
            <w:pPr>
              <w:pStyle w:val="Kopfzeile"/>
              <w:spacing w:line="259" w:lineRule="auto"/>
            </w:pPr>
          </w:p>
          <w:p w:rsidR="00B4237E" w:rsidP="00040D13" w:rsidRDefault="00B4237E" w14:paraId="11AF2086" w14:textId="77777777">
            <w:pPr>
              <w:spacing w:line="257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:rsidRPr="009203FF" w:rsidR="00B4237E" w:rsidP="0E369BAF" w:rsidRDefault="00B4237E" w14:paraId="067F7965" w14:textId="31D93834">
            <w:pPr>
              <w:spacing w:line="257" w:lineRule="auto"/>
              <w:jc w:val="both"/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  <w:b/>
                <w:bCs/>
              </w:rPr>
              <w:t>Figure S</w:t>
            </w:r>
            <w:r w:rsidRPr="00CA21A0" w:rsidR="73BA1EF1">
              <w:rPr>
                <w:rFonts w:eastAsia="Times New Roman" w:cs="Times New Roman"/>
                <w:b/>
                <w:bCs/>
              </w:rPr>
              <w:t>1</w:t>
            </w:r>
            <w:r w:rsidRPr="00CA21A0">
              <w:rPr>
                <w:rFonts w:eastAsia="Times New Roman" w:cs="Times New Roman"/>
                <w:b/>
                <w:bCs/>
              </w:rPr>
              <w:t xml:space="preserve">: Correlation of anti-SARS-CoV-2 S1 IgG with IFN-γ concentration after S1 stimulation. </w:t>
            </w:r>
            <w:r w:rsidRPr="00CA21A0">
              <w:rPr>
                <w:rFonts w:eastAsia="Times New Roman" w:cs="Times New Roman"/>
              </w:rPr>
              <w:t xml:space="preserve">Anti-SARS-CoV-2 S1 IgG were detected in serum of dialysis patients and controls 20-26 days after the second vaccination with Tozinameran by using the </w:t>
            </w:r>
            <w:proofErr w:type="spellStart"/>
            <w:r w:rsidRPr="00CA21A0">
              <w:rPr>
                <w:rFonts w:eastAsia="Times New Roman" w:cs="Times New Roman"/>
              </w:rPr>
              <w:t>SeraSpot</w:t>
            </w:r>
            <w:proofErr w:type="spellEnd"/>
            <w:r w:rsidRPr="00CA21A0">
              <w:rPr>
                <w:rFonts w:eastAsia="Times New Roman" w:cs="Times New Roman"/>
              </w:rPr>
              <w:t xml:space="preserve"> anti-SARS-CoV-2 assay and </w:t>
            </w:r>
            <w:r w:rsidRPr="00CA21A0" w:rsidR="004C671A">
              <w:rPr>
                <w:rFonts w:eastAsia="Times New Roman" w:cs="Times New Roman"/>
              </w:rPr>
              <w:t xml:space="preserve">titers independent of the cut-off were correlated </w:t>
            </w:r>
            <w:r w:rsidRPr="00CA21A0">
              <w:rPr>
                <w:rFonts w:eastAsia="Times New Roman" w:cs="Times New Roman"/>
              </w:rPr>
              <w:t>with interferon-γ release after S1 stimulation.</w:t>
            </w:r>
          </w:p>
        </w:tc>
      </w:tr>
      <w:tr w:rsidRPr="00B808C7" w:rsidR="00B4237E" w:rsidTr="66ACC91E" w14:paraId="2F919305" w14:textId="77777777">
        <w:tc>
          <w:tcPr>
            <w:tcW w:w="9029" w:type="dxa"/>
            <w:tcMar/>
          </w:tcPr>
          <w:p w:rsidR="00B4237E" w:rsidP="00040D13" w:rsidRDefault="00B4237E" w14:paraId="48AB6F77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72019220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2C1916CD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004141F9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4626B818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5503AD93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Pr="009203FF" w:rsidR="006A0229" w:rsidP="00040D13" w:rsidRDefault="006A0229" w14:paraId="10DDFF23" w14:textId="5671562C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  <w:tr w:rsidR="00B4237E" w:rsidTr="66ACC91E" w14:paraId="1F9D6D14" w14:textId="77777777">
        <w:tc>
          <w:tcPr>
            <w:tcW w:w="9029" w:type="dxa"/>
            <w:tcMar/>
          </w:tcPr>
          <w:p w:rsidR="00B4237E" w:rsidP="0E369BAF" w:rsidRDefault="00F4313C" w14:paraId="7EC1EE38" w14:textId="31063C55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E369BAF">
              <w:rPr>
                <w:rFonts w:eastAsia="Times New Roman" w:cs="Times New Roman"/>
                <w:b/>
                <w:bCs/>
              </w:rPr>
              <w:lastRenderedPageBreak/>
              <w:t>Supplementary</w:t>
            </w:r>
            <w:r w:rsidRPr="0E369BAF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</w:t>
            </w:r>
            <w:r w:rsidRPr="0E369BAF" w:rsidR="00B4237E">
              <w:rPr>
                <w:rFonts w:eastAsia="Times New Roman" w:cs="Times New Roman"/>
                <w:b/>
                <w:bCs/>
                <w:color w:val="000000" w:themeColor="text1"/>
              </w:rPr>
              <w:t xml:space="preserve">Figure </w:t>
            </w:r>
            <w:r w:rsidRPr="00CA21A0" w:rsidR="00B4237E">
              <w:rPr>
                <w:rFonts w:eastAsia="Times New Roman" w:cs="Times New Roman"/>
                <w:b/>
                <w:bCs/>
              </w:rPr>
              <w:t>S</w:t>
            </w:r>
            <w:r w:rsidRPr="00CA21A0" w:rsidR="50388EE7">
              <w:rPr>
                <w:rFonts w:eastAsia="Times New Roman" w:cs="Times New Roman"/>
                <w:b/>
                <w:bCs/>
              </w:rPr>
              <w:t>2</w:t>
            </w:r>
          </w:p>
          <w:p w:rsidR="00B4237E" w:rsidP="00040D13" w:rsidRDefault="00B4237E" w14:paraId="70DCDE84" w14:textId="77777777">
            <w:pPr>
              <w:spacing w:after="160" w:line="257" w:lineRule="auto"/>
              <w:jc w:val="both"/>
            </w:pPr>
          </w:p>
          <w:p w:rsidR="00B4237E" w:rsidP="00040D13" w:rsidRDefault="00B4237E" w14:paraId="645157AD" w14:textId="69297643">
            <w:pPr>
              <w:spacing w:after="160" w:line="257" w:lineRule="auto"/>
              <w:jc w:val="both"/>
            </w:pPr>
            <w:r w:rsidR="00B4237E">
              <w:drawing>
                <wp:inline wp14:editId="0FE7499C" wp14:anchorId="3D7C6732">
                  <wp:extent cx="4114800" cy="2152650"/>
                  <wp:effectExtent l="0" t="0" r="0" b="0"/>
                  <wp:docPr id="556184346" name="Grafik 556184346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Grafik 556184346"/>
                          <pic:cNvPicPr/>
                        </pic:nvPicPr>
                        <pic:blipFill>
                          <a:blip r:embed="R835330c3cc0e40a9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4114800" cy="2152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237E" w:rsidTr="66ACC91E" w14:paraId="25A40F72" w14:textId="77777777">
        <w:tc>
          <w:tcPr>
            <w:tcW w:w="9029" w:type="dxa"/>
            <w:tcMar/>
          </w:tcPr>
          <w:p w:rsidR="00B4237E" w:rsidP="00040D13" w:rsidRDefault="00B4237E" w14:paraId="756E5AF3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  <w:tr w:rsidRPr="00924822" w:rsidR="00B4237E" w:rsidTr="66ACC91E" w14:paraId="366AC89D" w14:textId="77777777">
        <w:tc>
          <w:tcPr>
            <w:tcW w:w="9029" w:type="dxa"/>
            <w:tcMar/>
          </w:tcPr>
          <w:p w:rsidRPr="00686F69" w:rsidR="00B4237E" w:rsidP="00040D13" w:rsidRDefault="00B4237E" w14:paraId="21F142EF" w14:textId="7789F36C">
            <w:pPr>
              <w:jc w:val="both"/>
              <w:rPr>
                <w:rFonts w:eastAsia="Times New Roman" w:cs="Times New Roman"/>
              </w:rPr>
            </w:pPr>
            <w:r w:rsidRPr="0E369BAF">
              <w:rPr>
                <w:rFonts w:eastAsia="Times New Roman" w:cs="Times New Roman"/>
                <w:b/>
                <w:bCs/>
              </w:rPr>
              <w:t xml:space="preserve">Figure </w:t>
            </w:r>
            <w:r w:rsidRPr="00CA21A0">
              <w:rPr>
                <w:rFonts w:eastAsia="Times New Roman" w:cs="Times New Roman"/>
                <w:b/>
                <w:bCs/>
              </w:rPr>
              <w:t>S</w:t>
            </w:r>
            <w:r w:rsidRPr="00CA21A0" w:rsidR="690CE623">
              <w:rPr>
                <w:rFonts w:eastAsia="Times New Roman" w:cs="Times New Roman"/>
                <w:b/>
                <w:bCs/>
              </w:rPr>
              <w:t>2</w:t>
            </w:r>
            <w:r w:rsidRPr="00CA21A0">
              <w:rPr>
                <w:rFonts w:eastAsia="Times New Roman" w:cs="Times New Roman"/>
                <w:b/>
                <w:bCs/>
              </w:rPr>
              <w:t xml:space="preserve">: </w:t>
            </w:r>
            <w:r w:rsidRPr="0E369BAF">
              <w:rPr>
                <w:rFonts w:eastAsia="Times New Roman" w:cs="Times New Roman"/>
                <w:b/>
                <w:bCs/>
              </w:rPr>
              <w:t xml:space="preserve">Detection of anti-SARS-CoV-2 RBD IgG in vaccinated dialysis patients and non-dialysis patients by </w:t>
            </w:r>
            <w:proofErr w:type="spellStart"/>
            <w:r w:rsidRPr="0E369BAF">
              <w:rPr>
                <w:rFonts w:eastAsia="Times New Roman" w:cs="Times New Roman"/>
                <w:b/>
                <w:bCs/>
              </w:rPr>
              <w:t>SeraSpot</w:t>
            </w:r>
            <w:proofErr w:type="spellEnd"/>
            <w:r w:rsidRPr="0E369BAF">
              <w:rPr>
                <w:rFonts w:eastAsia="Times New Roman" w:cs="Times New Roman"/>
                <w:b/>
                <w:bCs/>
              </w:rPr>
              <w:t xml:space="preserve"> anti-SARS-CoV-2 IgG Assay. </w:t>
            </w:r>
            <w:r w:rsidRPr="0E369BAF">
              <w:rPr>
                <w:rFonts w:eastAsia="Times New Roman" w:cs="Times New Roman"/>
              </w:rPr>
              <w:t xml:space="preserve">Anti-SARS-CoV-2 S1 IgG were detected in serum of dialysis patients 20-26 days after the second vaccination with Tozinameran (n=36) and unvaccinated dialysis patients (n=18) which were compared with vaccinated non-dialysis patients (n=44) by using the </w:t>
            </w:r>
            <w:proofErr w:type="spellStart"/>
            <w:r w:rsidRPr="0E369BAF">
              <w:rPr>
                <w:rFonts w:eastAsia="Times New Roman" w:cs="Times New Roman"/>
              </w:rPr>
              <w:t>SeraSpot</w:t>
            </w:r>
            <w:proofErr w:type="spellEnd"/>
            <w:r w:rsidRPr="0E369BAF">
              <w:rPr>
                <w:rFonts w:eastAsia="Times New Roman" w:cs="Times New Roman"/>
              </w:rPr>
              <w:t xml:space="preserve"> anti-SARS-CoV-2 assay. One vaccinated dialysis patient was excluded as the internal assay control failed. SARS-CoV-2 RT-PCR-confirmed patients are shown in red. Horizontal bars depicted the median. S/CO: signal-to-cutoff ratio. &lt; 0.0001 ****, 0.0001 to 0.001 ***, 0.001 to 0.01 **, 0.01 to 0.05 *, ≥ 0.05, not significant, ns.</w:t>
            </w:r>
          </w:p>
          <w:p w:rsidRPr="00686F69" w:rsidR="00B4237E" w:rsidP="00040D13" w:rsidRDefault="00B4237E" w14:paraId="3FA19F58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  <w:tr w:rsidRPr="00924822" w:rsidR="00B4237E" w:rsidTr="66ACC91E" w14:paraId="22EE0487" w14:textId="77777777">
        <w:tc>
          <w:tcPr>
            <w:tcW w:w="9029" w:type="dxa"/>
            <w:tcMar/>
          </w:tcPr>
          <w:p w:rsidR="00B4237E" w:rsidP="00040D13" w:rsidRDefault="00B4237E" w14:paraId="2FB4F7D3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691B81E3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083B1F39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542E7230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6A0229" w:rsidP="00040D13" w:rsidRDefault="006A0229" w14:paraId="5D4F4332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Pr="00686F69" w:rsidR="006A0229" w:rsidP="00040D13" w:rsidRDefault="006A0229" w14:paraId="399EFA1D" w14:textId="14DF8072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  <w:tr w:rsidR="00B4237E" w:rsidTr="66ACC91E" w14:paraId="19F6F1E2" w14:textId="77777777">
        <w:tc>
          <w:tcPr>
            <w:tcW w:w="9029" w:type="dxa"/>
            <w:tcMar/>
          </w:tcPr>
          <w:p w:rsidR="00F4313C" w:rsidP="00040D13" w:rsidRDefault="00F4313C" w14:paraId="48C965F8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F4313C" w:rsidP="00040D13" w:rsidRDefault="00F4313C" w14:paraId="1984C63D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Pr="00CA21A0" w:rsidR="00B4237E" w:rsidP="0E369BAF" w:rsidRDefault="00F4313C" w14:paraId="2030684A" w14:textId="2C184341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E369BAF">
              <w:rPr>
                <w:rFonts w:eastAsia="Times New Roman" w:cs="Times New Roman"/>
                <w:b/>
                <w:bCs/>
              </w:rPr>
              <w:t>Supplementary</w:t>
            </w:r>
            <w:r w:rsidRPr="0E369BAF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</w:t>
            </w:r>
            <w:r w:rsidRPr="0E369BAF" w:rsidR="00B4237E">
              <w:rPr>
                <w:rFonts w:eastAsia="Times New Roman" w:cs="Times New Roman"/>
                <w:b/>
                <w:bCs/>
                <w:color w:val="000000" w:themeColor="text1"/>
              </w:rPr>
              <w:t xml:space="preserve">Figure </w:t>
            </w:r>
            <w:r w:rsidRPr="00CA21A0" w:rsidR="00B4237E">
              <w:rPr>
                <w:rFonts w:eastAsia="Times New Roman" w:cs="Times New Roman"/>
                <w:b/>
                <w:bCs/>
              </w:rPr>
              <w:t>S</w:t>
            </w:r>
            <w:r w:rsidRPr="00CA21A0" w:rsidR="30D89918">
              <w:rPr>
                <w:rFonts w:eastAsia="Times New Roman" w:cs="Times New Roman"/>
                <w:b/>
                <w:bCs/>
              </w:rPr>
              <w:t>3</w:t>
            </w:r>
          </w:p>
          <w:p w:rsidR="00B4237E" w:rsidP="00040D13" w:rsidRDefault="00B4237E" w14:paraId="7C1DB007" w14:textId="77777777">
            <w:pPr>
              <w:spacing w:after="160" w:line="257" w:lineRule="auto"/>
              <w:jc w:val="both"/>
            </w:pPr>
          </w:p>
        </w:tc>
      </w:tr>
      <w:tr w:rsidR="00B4237E" w:rsidTr="66ACC91E" w14:paraId="1CC7FF23" w14:textId="77777777">
        <w:tc>
          <w:tcPr>
            <w:tcW w:w="9029" w:type="dxa"/>
            <w:tcMar/>
          </w:tcPr>
          <w:p w:rsidRPr="00A64DB0" w:rsidR="00B4237E" w:rsidP="00040D13" w:rsidRDefault="00B4237E" w14:paraId="57882388" w14:textId="443BED64">
            <w:pPr>
              <w:spacing w:line="259" w:lineRule="auto"/>
            </w:pPr>
            <w:r w:rsidR="00B4237E">
              <w:drawing>
                <wp:inline wp14:editId="0A3C4CCF" wp14:anchorId="6ECE484F">
                  <wp:extent cx="4057650" cy="2438400"/>
                  <wp:effectExtent l="0" t="0" r="0" b="0"/>
                  <wp:docPr id="835370966" name="Grafik 835370966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Grafik 835370966"/>
                          <pic:cNvPicPr/>
                        </pic:nvPicPr>
                        <pic:blipFill>
                          <a:blip r:embed="Rc97fc9c2141c4a29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405765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924822" w:rsidR="00B4237E" w:rsidTr="66ACC91E" w14:paraId="708911B4" w14:textId="77777777">
        <w:tc>
          <w:tcPr>
            <w:tcW w:w="9029" w:type="dxa"/>
            <w:tcMar/>
          </w:tcPr>
          <w:p w:rsidRPr="00686F69" w:rsidR="00B4237E" w:rsidP="0E369BAF" w:rsidRDefault="00B4237E" w14:paraId="1BFA6889" w14:textId="3AC937A1">
            <w:pPr>
              <w:jc w:val="both"/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  <w:b/>
                <w:bCs/>
              </w:rPr>
              <w:t>Figure S</w:t>
            </w:r>
            <w:r w:rsidRPr="00CA21A0" w:rsidR="05FF414C">
              <w:rPr>
                <w:rFonts w:eastAsia="Times New Roman" w:cs="Times New Roman"/>
                <w:b/>
                <w:bCs/>
              </w:rPr>
              <w:t>3</w:t>
            </w:r>
            <w:r w:rsidRPr="00CA21A0">
              <w:rPr>
                <w:rFonts w:eastAsia="Times New Roman" w:cs="Times New Roman"/>
                <w:b/>
                <w:bCs/>
              </w:rPr>
              <w:t xml:space="preserve">: </w:t>
            </w:r>
            <w:r w:rsidRPr="0E369BAF">
              <w:rPr>
                <w:rFonts w:eastAsia="Times New Roman" w:cs="Times New Roman"/>
                <w:b/>
                <w:bCs/>
              </w:rPr>
              <w:t xml:space="preserve">Detection of anti-SARS-CoV-2 full spike IgG in vaccinated dialysis patients and non-dialysis patients by </w:t>
            </w:r>
            <w:proofErr w:type="spellStart"/>
            <w:r w:rsidRPr="0E369BAF">
              <w:rPr>
                <w:rFonts w:eastAsia="Times New Roman" w:cs="Times New Roman"/>
                <w:b/>
                <w:bCs/>
              </w:rPr>
              <w:t>SeraSpot</w:t>
            </w:r>
            <w:proofErr w:type="spellEnd"/>
            <w:r w:rsidRPr="0E369BAF">
              <w:rPr>
                <w:rFonts w:eastAsia="Times New Roman" w:cs="Times New Roman"/>
                <w:b/>
                <w:bCs/>
              </w:rPr>
              <w:t xml:space="preserve"> anti-SARS-CoV-2 IgG Assay. </w:t>
            </w:r>
            <w:r w:rsidRPr="0E369BAF">
              <w:rPr>
                <w:rFonts w:eastAsia="Times New Roman" w:cs="Times New Roman"/>
              </w:rPr>
              <w:t xml:space="preserve">Anti-SARS-CoV-2 spike full IgG were detected in serum of dialysis patients 20-26 days after the second vaccination with Tozinameran (n=36) and unvaccinated dialysis patients (n=18) which were compared with vaccinated non-dialysis patients (n=44) by using the </w:t>
            </w:r>
            <w:proofErr w:type="spellStart"/>
            <w:r w:rsidRPr="0E369BAF">
              <w:rPr>
                <w:rFonts w:eastAsia="Times New Roman" w:cs="Times New Roman"/>
              </w:rPr>
              <w:t>SeraSpot</w:t>
            </w:r>
            <w:proofErr w:type="spellEnd"/>
            <w:r w:rsidRPr="0E369BAF">
              <w:rPr>
                <w:rFonts w:eastAsia="Times New Roman" w:cs="Times New Roman"/>
              </w:rPr>
              <w:t xml:space="preserve"> anti-SARS-CoV-2 assay. One vaccinated dialysis patient was excluded as the internal assay control failed. SARS-CoV-2 RT-PCR-confirmed patients are shown in red. Horizontal bars depicted medians. S/CO: signal-to-cutoff ratio. &lt; 0.0001 ****, 0.0001 to 0.001 ***, 0.001 to 0.01 **, 0.01 to 0.05 *, ≥ 0.05, not significant, ns.</w:t>
            </w:r>
          </w:p>
        </w:tc>
      </w:tr>
      <w:tr w:rsidRPr="00924822" w:rsidR="00B4237E" w:rsidTr="66ACC91E" w14:paraId="7D67163C" w14:textId="77777777">
        <w:tc>
          <w:tcPr>
            <w:tcW w:w="9029" w:type="dxa"/>
            <w:tcMar/>
          </w:tcPr>
          <w:p w:rsidRPr="00686F69" w:rsidR="00B4237E" w:rsidP="00040D13" w:rsidRDefault="00B4237E" w14:paraId="30DBDAD6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  <w:tr w:rsidR="00B4237E" w:rsidTr="66ACC91E" w14:paraId="30D83E94" w14:textId="77777777">
        <w:tc>
          <w:tcPr>
            <w:tcW w:w="9029" w:type="dxa"/>
            <w:tcMar/>
          </w:tcPr>
          <w:p w:rsidR="00A64DB0" w:rsidP="00040D13" w:rsidRDefault="00A64DB0" w14:paraId="5D02C14D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A64DB0" w:rsidP="00040D13" w:rsidRDefault="00A64DB0" w14:paraId="21C4ED33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A64DB0" w:rsidP="00040D13" w:rsidRDefault="00A64DB0" w14:paraId="33EF18CF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A64DB0" w:rsidP="00040D13" w:rsidRDefault="00A64DB0" w14:paraId="2C3A5DF8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A64DB0" w:rsidP="00040D13" w:rsidRDefault="00A64DB0" w14:paraId="17EE70AD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A64DB0" w:rsidP="00040D13" w:rsidRDefault="00A64DB0" w14:paraId="1A9E6599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A64DB0" w:rsidP="00040D13" w:rsidRDefault="00A64DB0" w14:paraId="7444CA91" w14:textId="77777777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</w:p>
          <w:p w:rsidR="00B4237E" w:rsidP="0E369BAF" w:rsidRDefault="00F4313C" w14:paraId="76CCFB79" w14:textId="08C8007A">
            <w:pPr>
              <w:spacing w:after="160" w:line="257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E369BAF">
              <w:rPr>
                <w:rFonts w:eastAsia="Times New Roman" w:cs="Times New Roman"/>
                <w:b/>
                <w:bCs/>
              </w:rPr>
              <w:lastRenderedPageBreak/>
              <w:t>Supplementary</w:t>
            </w:r>
            <w:r w:rsidRPr="0E369BAF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</w:t>
            </w:r>
            <w:r w:rsidRPr="00CA21A0" w:rsidR="00B4237E">
              <w:rPr>
                <w:rFonts w:eastAsia="Times New Roman" w:cs="Times New Roman"/>
                <w:b/>
                <w:bCs/>
              </w:rPr>
              <w:t>Figure S</w:t>
            </w:r>
            <w:r w:rsidRPr="00CA21A0" w:rsidR="6179D858">
              <w:rPr>
                <w:rFonts w:eastAsia="Times New Roman" w:cs="Times New Roman"/>
                <w:b/>
                <w:bCs/>
              </w:rPr>
              <w:t>4</w:t>
            </w:r>
          </w:p>
        </w:tc>
      </w:tr>
      <w:tr w:rsidR="00B4237E" w:rsidTr="66ACC91E" w14:paraId="44340E51" w14:textId="77777777">
        <w:tc>
          <w:tcPr>
            <w:tcW w:w="9029" w:type="dxa"/>
            <w:tcMar/>
          </w:tcPr>
          <w:p w:rsidR="00B4237E" w:rsidP="66ACC91E" w:rsidRDefault="00B4237E" w14:paraId="72E583B6" w14:textId="4F90816D">
            <w:pPr>
              <w:pStyle w:val="Standard"/>
              <w:spacing w:line="259" w:lineRule="auto"/>
              <w:rPr>
                <w:rFonts w:ascii="Times New Roman" w:hAnsi="Times New Roman" w:eastAsia="Calibri" w:cs=""/>
                <w:sz w:val="24"/>
                <w:szCs w:val="24"/>
              </w:rPr>
            </w:pPr>
            <w:r w:rsidR="668923E7">
              <w:drawing>
                <wp:inline wp14:editId="7DCC6AC9" wp14:anchorId="003115C8">
                  <wp:extent cx="4572000" cy="2543175"/>
                  <wp:effectExtent l="0" t="0" r="0" b="0"/>
                  <wp:docPr id="117966889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604effc3118946ee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2543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4237E" w:rsidP="00040D13" w:rsidRDefault="00B4237E" w14:paraId="69FAD60D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  <w:p w:rsidR="00B4237E" w:rsidP="0E369BAF" w:rsidRDefault="00B4237E" w14:paraId="56F29127" w14:textId="29FEDD27">
            <w:pPr>
              <w:spacing w:line="259" w:lineRule="auto"/>
              <w:jc w:val="both"/>
              <w:rPr>
                <w:rFonts w:eastAsia="Times New Roman" w:cs="Times New Roman"/>
              </w:rPr>
            </w:pPr>
            <w:r w:rsidRPr="00CA21A0">
              <w:rPr>
                <w:rFonts w:eastAsia="Times New Roman" w:cs="Times New Roman"/>
                <w:b/>
                <w:bCs/>
              </w:rPr>
              <w:t>Figure S</w:t>
            </w:r>
            <w:r w:rsidRPr="00CA21A0" w:rsidR="4CF28A6D">
              <w:rPr>
                <w:rFonts w:eastAsia="Times New Roman" w:cs="Times New Roman"/>
                <w:b/>
                <w:bCs/>
              </w:rPr>
              <w:t>4</w:t>
            </w:r>
            <w:r w:rsidRPr="00CA21A0">
              <w:rPr>
                <w:rFonts w:eastAsia="Times New Roman" w:cs="Times New Roman"/>
                <w:b/>
                <w:bCs/>
              </w:rPr>
              <w:t xml:space="preserve">: </w:t>
            </w:r>
            <w:r w:rsidRPr="0E369BAF">
              <w:rPr>
                <w:rFonts w:eastAsia="Times New Roman" w:cs="Times New Roman"/>
                <w:b/>
                <w:bCs/>
              </w:rPr>
              <w:t xml:space="preserve">IFN-γ concentration after mitogen stimulation. </w:t>
            </w:r>
            <w:r w:rsidRPr="0E369BAF">
              <w:rPr>
                <w:rFonts w:eastAsia="Times New Roman" w:cs="Times New Roman"/>
              </w:rPr>
              <w:t>Whole blood from vaccinated dialysis patients (n=33), unvaccinated dialysis patients (n=18) and non-dialysis patients (n=30) was stimulated ex vivo for 24 h with mitogen and IFN-γ concentration in the supernatant was determined by an interferon-γ release assay (IGRA). Horizontal bars depict the median.</w:t>
            </w:r>
          </w:p>
          <w:p w:rsidR="00B4237E" w:rsidP="00040D13" w:rsidRDefault="00B4237E" w14:paraId="32B77C9B" w14:textId="77777777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Pr="001D2115" w:rsidR="00B4237E" w:rsidP="00B4237E" w:rsidRDefault="00B4237E" w14:paraId="1C160242" w14:textId="77777777">
      <w:pPr>
        <w:rPr>
          <w:color w:val="FF0000"/>
        </w:rPr>
      </w:pPr>
    </w:p>
    <w:p w:rsidR="00F17370" w:rsidP="00B4237E" w:rsidRDefault="00F17370" w14:paraId="49BFAE10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6DA6945E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750A857B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0355E551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087203F6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6360AE98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7D89A67C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6481E321" w14:textId="796C4D1D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CA21A0" w:rsidP="00B4237E" w:rsidRDefault="00CA21A0" w14:paraId="4AD75675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F17370" w:rsidP="00B4237E" w:rsidRDefault="00F17370" w14:paraId="4200FD8C" w14:textId="77777777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Pr="00CA21A0" w:rsidR="00DE23E8" w:rsidP="0AE4B393" w:rsidRDefault="001D2115" w14:paraId="7B65BC41" w14:textId="478E1A95">
      <w:pPr>
        <w:jc w:val="both"/>
        <w:rPr>
          <w:rFonts w:eastAsia="Times New Roman" w:cs="Times New Roman"/>
          <w:b/>
          <w:bCs/>
        </w:rPr>
      </w:pPr>
      <w:r w:rsidRPr="00CA21A0">
        <w:rPr>
          <w:rFonts w:eastAsia="Times New Roman" w:cs="Times New Roman"/>
          <w:b/>
          <w:bCs/>
        </w:rPr>
        <w:lastRenderedPageBreak/>
        <w:t>Supplementary Figure S</w:t>
      </w:r>
      <w:r w:rsidRPr="00CA21A0" w:rsidR="5160790F">
        <w:rPr>
          <w:rFonts w:eastAsia="Times New Roman" w:cs="Times New Roman"/>
          <w:b/>
          <w:bCs/>
        </w:rPr>
        <w:t>5</w:t>
      </w:r>
    </w:p>
    <w:p w:rsidR="001D2115" w:rsidP="00B4237E" w:rsidRDefault="001D2115" w14:paraId="671BAB17" w14:textId="2B7F6D98">
      <w:pPr>
        <w:jc w:val="both"/>
        <w:rPr>
          <w:rFonts w:eastAsia="Times New Roman" w:cs="Times New Roman"/>
          <w:b/>
          <w:bCs/>
          <w:color w:val="FF0000"/>
          <w:szCs w:val="24"/>
        </w:rPr>
      </w:pPr>
    </w:p>
    <w:p w:rsidR="001D2115" w:rsidP="00B4237E" w:rsidRDefault="001D2115" w14:paraId="529C2AB2" w14:textId="3A73C3CA">
      <w:pPr>
        <w:jc w:val="both"/>
        <w:rPr>
          <w:color w:val="FF0000"/>
        </w:rPr>
      </w:pPr>
      <w:r w:rsidR="001D2115">
        <w:drawing>
          <wp:inline wp14:editId="19546D66" wp14:anchorId="315F1FE0">
            <wp:extent cx="4572000" cy="3200400"/>
            <wp:effectExtent l="0" t="0" r="0" b="0"/>
            <wp:docPr id="456215483" name="Grafik 456215483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Grafik 456215483"/>
                    <pic:cNvPicPr/>
                  </pic:nvPicPr>
                  <pic:blipFill>
                    <a:blip r:embed="R4ab73182b8c24a03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115" w:rsidP="00B4237E" w:rsidRDefault="001D2115" w14:paraId="062AEC2F" w14:textId="35E786F0">
      <w:pPr>
        <w:jc w:val="both"/>
        <w:rPr>
          <w:color w:val="FF0000"/>
        </w:rPr>
      </w:pPr>
    </w:p>
    <w:p w:rsidRPr="00CA21A0" w:rsidR="001D2115" w:rsidP="0AE4B393" w:rsidRDefault="001D2115" w14:paraId="5C421C19" w14:textId="6B6477C4">
      <w:pPr>
        <w:spacing w:line="259" w:lineRule="auto"/>
        <w:jc w:val="both"/>
        <w:rPr>
          <w:rFonts w:eastAsia="Times New Roman" w:cs="Times New Roman"/>
        </w:rPr>
      </w:pPr>
      <w:r w:rsidRPr="00CA21A0">
        <w:rPr>
          <w:rFonts w:eastAsia="Times New Roman" w:cs="Times New Roman"/>
          <w:b/>
          <w:bCs/>
        </w:rPr>
        <w:t>Figure S</w:t>
      </w:r>
      <w:r w:rsidRPr="00CA21A0" w:rsidR="0E868F0D">
        <w:rPr>
          <w:rFonts w:eastAsia="Times New Roman" w:cs="Times New Roman"/>
          <w:b/>
          <w:bCs/>
        </w:rPr>
        <w:t>5</w:t>
      </w:r>
      <w:r w:rsidRPr="00CA21A0">
        <w:rPr>
          <w:rFonts w:eastAsia="Times New Roman" w:cs="Times New Roman"/>
          <w:b/>
          <w:bCs/>
        </w:rPr>
        <w:t xml:space="preserve">: Pairwise comparison of anti-SARS-CoV-2 IgG responses in vaccinated dialysis patients. </w:t>
      </w:r>
      <w:r w:rsidRPr="00CA21A0">
        <w:rPr>
          <w:rFonts w:eastAsia="Times New Roman" w:cs="Times New Roman"/>
        </w:rPr>
        <w:t xml:space="preserve">Anti-SARS-CoV-2 S1 IgG were measured in serum of dialysis patients on day 7-13 (n=37), day 20-26 (n=38) and day 64–70 (n=34) after a second dose of Tozinameran using EUROIMMUN ELISA. Patients who were negative in the surrogate neutralization assay are marked in blue. Patients who had a known SARS-CoV-2 infection are marked in red and excluded from analysis. </w:t>
      </w:r>
    </w:p>
    <w:p w:rsidRPr="001D2115" w:rsidR="001D2115" w:rsidP="00B4237E" w:rsidRDefault="001D2115" w14:paraId="0E307E0E" w14:textId="77777777">
      <w:pPr>
        <w:jc w:val="both"/>
        <w:rPr>
          <w:color w:val="FF0000"/>
        </w:rPr>
      </w:pPr>
    </w:p>
    <w:sectPr w:rsidRPr="001D2115" w:rsidR="001D2115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8021C" w:rsidP="00117666" w:rsidRDefault="0078021C" w14:paraId="6E5ADA1B" w14:textId="77777777">
      <w:pPr>
        <w:spacing w:after="0"/>
      </w:pPr>
      <w:r>
        <w:separator/>
      </w:r>
    </w:p>
  </w:endnote>
  <w:endnote w:type="continuationSeparator" w:id="0">
    <w:p w:rsidR="0078021C" w:rsidP="00117666" w:rsidRDefault="0078021C" w14:paraId="541D43F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2C93025F" w14:textId="7777777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50BC4D33" w14:textId="497190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44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50BC4D33" w14:textId="497190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4491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7B4D6A35" w14:textId="7777777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570F0D09" w14:textId="4E0866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44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570F0D09" w14:textId="4E0866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4491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8021C" w:rsidP="00117666" w:rsidRDefault="0078021C" w14:paraId="2658C80B" w14:textId="77777777">
      <w:pPr>
        <w:spacing w:after="0"/>
      </w:pPr>
      <w:r>
        <w:separator/>
      </w:r>
    </w:p>
  </w:footnote>
  <w:footnote w:type="continuationSeparator" w:id="0">
    <w:p w:rsidR="0078021C" w:rsidP="00117666" w:rsidRDefault="0078021C" w14:paraId="700DC5F3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34AEF00C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171D68C6" w14:textId="77777777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11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CB6"/>
    <w:rsid w:val="003D2F2D"/>
    <w:rsid w:val="00401590"/>
    <w:rsid w:val="00447801"/>
    <w:rsid w:val="00452E9C"/>
    <w:rsid w:val="004735C8"/>
    <w:rsid w:val="004947A6"/>
    <w:rsid w:val="004961FF"/>
    <w:rsid w:val="004C671A"/>
    <w:rsid w:val="005034D2"/>
    <w:rsid w:val="00517A89"/>
    <w:rsid w:val="005250F2"/>
    <w:rsid w:val="00575BF8"/>
    <w:rsid w:val="00591E50"/>
    <w:rsid w:val="00593EEA"/>
    <w:rsid w:val="005A5EEE"/>
    <w:rsid w:val="006375C7"/>
    <w:rsid w:val="00654E8F"/>
    <w:rsid w:val="00660D05"/>
    <w:rsid w:val="006820B1"/>
    <w:rsid w:val="006A0229"/>
    <w:rsid w:val="006B7D14"/>
    <w:rsid w:val="00701727"/>
    <w:rsid w:val="0070566C"/>
    <w:rsid w:val="00714C50"/>
    <w:rsid w:val="00715FCE"/>
    <w:rsid w:val="00725A7D"/>
    <w:rsid w:val="007501BE"/>
    <w:rsid w:val="0078021C"/>
    <w:rsid w:val="00790BB3"/>
    <w:rsid w:val="007C206C"/>
    <w:rsid w:val="007F4AB3"/>
    <w:rsid w:val="00817DD6"/>
    <w:rsid w:val="00820FD0"/>
    <w:rsid w:val="0083759F"/>
    <w:rsid w:val="00885156"/>
    <w:rsid w:val="009151AA"/>
    <w:rsid w:val="0093429D"/>
    <w:rsid w:val="00943573"/>
    <w:rsid w:val="00964134"/>
    <w:rsid w:val="00970F7D"/>
    <w:rsid w:val="00994A3D"/>
    <w:rsid w:val="009C07D6"/>
    <w:rsid w:val="009C2B12"/>
    <w:rsid w:val="00A174D9"/>
    <w:rsid w:val="00A64DB0"/>
    <w:rsid w:val="00AA4D24"/>
    <w:rsid w:val="00AB6715"/>
    <w:rsid w:val="00AD15E3"/>
    <w:rsid w:val="00B1671E"/>
    <w:rsid w:val="00B25EB8"/>
    <w:rsid w:val="00B37F4D"/>
    <w:rsid w:val="00B4237E"/>
    <w:rsid w:val="00B836D9"/>
    <w:rsid w:val="00C25287"/>
    <w:rsid w:val="00C52A7B"/>
    <w:rsid w:val="00C56BAF"/>
    <w:rsid w:val="00C679AA"/>
    <w:rsid w:val="00C75972"/>
    <w:rsid w:val="00CA21A0"/>
    <w:rsid w:val="00CD066B"/>
    <w:rsid w:val="00CE4FEE"/>
    <w:rsid w:val="00D060CF"/>
    <w:rsid w:val="00D940D3"/>
    <w:rsid w:val="00DB59C3"/>
    <w:rsid w:val="00DC259A"/>
    <w:rsid w:val="00DE23E8"/>
    <w:rsid w:val="00E52377"/>
    <w:rsid w:val="00E537AD"/>
    <w:rsid w:val="00E53814"/>
    <w:rsid w:val="00E64E17"/>
    <w:rsid w:val="00E8237B"/>
    <w:rsid w:val="00E866C9"/>
    <w:rsid w:val="00EA3D3C"/>
    <w:rsid w:val="00EC090A"/>
    <w:rsid w:val="00ED20B5"/>
    <w:rsid w:val="00F17370"/>
    <w:rsid w:val="00F17E91"/>
    <w:rsid w:val="00F4313C"/>
    <w:rsid w:val="00F46900"/>
    <w:rsid w:val="00F61D89"/>
    <w:rsid w:val="00F64491"/>
    <w:rsid w:val="04CBC6B3"/>
    <w:rsid w:val="05FF414C"/>
    <w:rsid w:val="0686B3BE"/>
    <w:rsid w:val="0AE4B393"/>
    <w:rsid w:val="0E369BAF"/>
    <w:rsid w:val="0E868F0D"/>
    <w:rsid w:val="30D89918"/>
    <w:rsid w:val="469DB08E"/>
    <w:rsid w:val="47D0E50F"/>
    <w:rsid w:val="4B8F344B"/>
    <w:rsid w:val="4CF28A6D"/>
    <w:rsid w:val="4D2B04AC"/>
    <w:rsid w:val="4D84E62A"/>
    <w:rsid w:val="50388EE7"/>
    <w:rsid w:val="5160790F"/>
    <w:rsid w:val="6179D858"/>
    <w:rsid w:val="668923E7"/>
    <w:rsid w:val="66ACC91E"/>
    <w:rsid w:val="690CE623"/>
    <w:rsid w:val="6CB6168C"/>
    <w:rsid w:val="73BA1EF1"/>
    <w:rsid w:val="77189D61"/>
    <w:rsid w:val="7A34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berschrift2Zchn" w:customStyle="1">
    <w:name w:val="Überschrift 2 Zchn"/>
    <w:basedOn w:val="Absatz-Standardschriftart"/>
    <w:link w:val="berschrift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UntertitelZchn" w:customStyle="1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ntextZchn" w:customStyle="1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uzeileZchn" w:customStyle="1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unotentextZchn" w:customStyle="1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KopfzeileZchn" w:customStyle="1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styleId="berschrift3Zchn" w:customStyle="1">
    <w:name w:val="Überschrift 3 Zchn"/>
    <w:basedOn w:val="Absatz-Standardschriftart"/>
    <w:link w:val="berschrift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berschrift4Zchn" w:customStyle="1">
    <w:name w:val="Überschrift 4 Zchn"/>
    <w:basedOn w:val="Absatz-Standardschriftart"/>
    <w:link w:val="berschrift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berschrift5Zchn" w:customStyle="1">
    <w:name w:val="Überschrift 5 Zchn"/>
    <w:basedOn w:val="Absatz-Standardschriftart"/>
    <w:link w:val="berschrift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elZchn" w:customStyle="1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MDPI31textZchn" w:customStyle="1">
    <w:name w:val="MDPI_3.1_text Zchn"/>
    <w:link w:val="MDPI31text"/>
    <w:locked/>
    <w:rsid w:val="00B4237E"/>
    <w:rPr>
      <w:rFonts w:ascii="Palatino Linotype" w:hAnsi="Palatino Linotype" w:eastAsia="Times New Roman" w:cs="Times New Roman"/>
      <w:color w:val="000000"/>
      <w:sz w:val="20"/>
      <w:lang w:eastAsia="de-DE" w:bidi="en-US"/>
    </w:rPr>
  </w:style>
  <w:style w:type="paragraph" w:styleId="MDPI31text" w:customStyle="1">
    <w:name w:val="MDPI_3.1_text"/>
    <w:link w:val="MDPI31textZchn"/>
    <w:qFormat/>
    <w:rsid w:val="00B423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2.xml" Id="rId18" /><Relationship Type="http://schemas.openxmlformats.org/officeDocument/2006/relationships/customXml" Target="../customXml/item3.xml" Id="rId3" /><Relationship Type="http://schemas.openxmlformats.org/officeDocument/2006/relationships/theme" Target="theme/theme1.xml" Id="rId21" /><Relationship Type="http://schemas.openxmlformats.org/officeDocument/2006/relationships/settings" Target="settings.xml" Id="rId7" /><Relationship Type="http://schemas.openxmlformats.org/officeDocument/2006/relationships/footer" Target="footer1.xml" Id="rId17" /><Relationship Type="http://schemas.openxmlformats.org/officeDocument/2006/relationships/customXml" Target="../customXml/item2.xml" Id="rId2" /><Relationship Type="http://schemas.openxmlformats.org/officeDocument/2006/relationships/header" Target="header1.xml" Id="rId16" /><Relationship Type="http://schemas.openxmlformats.org/officeDocument/2006/relationships/fontTable" Target="fontTable.xml" Id="rId20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header" Target="header2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image" Target="/media/image6.png" Id="R8fb579ba59574175" /><Relationship Type="http://schemas.openxmlformats.org/officeDocument/2006/relationships/image" Target="/media/image7.png" Id="R835330c3cc0e40a9" /><Relationship Type="http://schemas.openxmlformats.org/officeDocument/2006/relationships/image" Target="/media/image8.png" Id="Rc97fc9c2141c4a29" /><Relationship Type="http://schemas.openxmlformats.org/officeDocument/2006/relationships/image" Target="/media/image9.png" Id="R604effc3118946ee" /><Relationship Type="http://schemas.openxmlformats.org/officeDocument/2006/relationships/image" Target="/media/imagea.png" Id="R4ab73182b8c24a03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E4D874DCD55C40A17E599309A68CF3" ma:contentTypeVersion="8" ma:contentTypeDescription="Create a new document." ma:contentTypeScope="" ma:versionID="b4479aef5130442b91517b86faa32561">
  <xsd:schema xmlns:xsd="http://www.w3.org/2001/XMLSchema" xmlns:xs="http://www.w3.org/2001/XMLSchema" xmlns:p="http://schemas.microsoft.com/office/2006/metadata/properties" xmlns:ns2="42cbfc9c-e93a-4c24-ba1b-c8dbcbc9b4de" targetNamespace="http://schemas.microsoft.com/office/2006/metadata/properties" ma:root="true" ma:fieldsID="efe21910dad517e45762f3949160d420" ns2:_="">
    <xsd:import namespace="42cbfc9c-e93a-4c24-ba1b-c8dbcbc9b4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bfc9c-e93a-4c24-ba1b-c8dbcbc9b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90890E-D1CD-4F84-ABC9-CE3136BED7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8A2B4A-8F53-4BC0-94D8-7354D912D4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876FC8-B4ED-4145-A0D0-49DCCCA913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F7DAF2-63E8-4485-BEC8-78C91C4E5D8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rgfeld, Leon</cp:lastModifiedBy>
  <cp:revision>4</cp:revision>
  <cp:lastPrinted>2013-10-03T12:51:00Z</cp:lastPrinted>
  <dcterms:created xsi:type="dcterms:W3CDTF">2021-05-31T23:00:00Z</dcterms:created>
  <dcterms:modified xsi:type="dcterms:W3CDTF">2021-06-01T15:0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E4D874DCD55C40A17E599309A68CF3</vt:lpwstr>
  </property>
</Properties>
</file>